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5CBC9" w14:textId="77777777" w:rsidR="0012473A" w:rsidRPr="0012473A" w:rsidRDefault="0012473A" w:rsidP="0012473A">
      <w:pPr>
        <w:rPr>
          <w:b/>
        </w:rPr>
      </w:pPr>
      <w:r w:rsidRPr="0012473A">
        <w:rPr>
          <w:b/>
        </w:rPr>
        <w:t xml:space="preserve">Supplementary material: </w:t>
      </w:r>
    </w:p>
    <w:p w14:paraId="2B97C5B9" w14:textId="77777777" w:rsidR="0012473A" w:rsidRDefault="0012473A" w:rsidP="0012473A">
      <w:r>
        <w:t>Chemotherapy dosing schedules:</w:t>
      </w:r>
    </w:p>
    <w:p w14:paraId="78891834" w14:textId="7517536B" w:rsidR="0012473A" w:rsidRDefault="0012473A" w:rsidP="0012473A">
      <w:proofErr w:type="spellStart"/>
      <w:r>
        <w:t>Ifosfamide</w:t>
      </w:r>
      <w:proofErr w:type="spellEnd"/>
      <w:r>
        <w:t xml:space="preserve"> and Doxorubicin: 3-4 weekly cycles of </w:t>
      </w:r>
      <w:proofErr w:type="spellStart"/>
      <w:r>
        <w:t>Ifosfamide</w:t>
      </w:r>
      <w:proofErr w:type="spellEnd"/>
      <w:r>
        <w:t xml:space="preserve"> (</w:t>
      </w:r>
      <w:r w:rsidR="00BB4E0B">
        <w:t>1.5 grams</w:t>
      </w:r>
      <w:r>
        <w:t>/m</w:t>
      </w:r>
      <w:r w:rsidR="00BB4E0B">
        <w:rPr>
          <w:vertAlign w:val="superscript"/>
        </w:rPr>
        <w:t>2</w:t>
      </w:r>
      <w:r w:rsidR="00BB4E0B">
        <w:t xml:space="preserve"> X 3</w:t>
      </w:r>
      <w:r>
        <w:t>) with MESNA with Doxorubicin (</w:t>
      </w:r>
      <w:r w:rsidR="00BB4E0B">
        <w:t>15</w:t>
      </w:r>
      <w:r>
        <w:t xml:space="preserve"> mg/m</w:t>
      </w:r>
      <w:r w:rsidRPr="00BB4E0B">
        <w:rPr>
          <w:vertAlign w:val="superscript"/>
        </w:rPr>
        <w:t>2</w:t>
      </w:r>
      <w:r w:rsidR="00BB4E0B">
        <w:t xml:space="preserve"> X 2</w:t>
      </w:r>
      <w:r>
        <w:t xml:space="preserve">) with </w:t>
      </w:r>
      <w:proofErr w:type="spellStart"/>
      <w:r>
        <w:t>Cardioxane</w:t>
      </w:r>
      <w:proofErr w:type="spellEnd"/>
      <w:r w:rsidR="00BB4E0B">
        <w:t xml:space="preserve"> (150 mg/m</w:t>
      </w:r>
      <w:r w:rsidR="00BB4E0B">
        <w:rPr>
          <w:vertAlign w:val="superscript"/>
        </w:rPr>
        <w:t>2</w:t>
      </w:r>
      <w:r w:rsidR="00BB4E0B">
        <w:t xml:space="preserve"> X 2). Note </w:t>
      </w:r>
      <w:proofErr w:type="spellStart"/>
      <w:r w:rsidR="00BB4E0B">
        <w:t>ifosfamide</w:t>
      </w:r>
      <w:proofErr w:type="spellEnd"/>
      <w:r w:rsidR="00BB4E0B">
        <w:t xml:space="preserve"> and doxorubicin dosed at 50% of standard dose as patient between 3 and 6 months of age.</w:t>
      </w:r>
    </w:p>
    <w:p w14:paraId="3E728677" w14:textId="5863BC67" w:rsidR="0012473A" w:rsidRDefault="0012473A" w:rsidP="0012473A">
      <w:r>
        <w:t>Carboplatin and Etoposide; 3-</w:t>
      </w:r>
      <w:proofErr w:type="gramStart"/>
      <w:r>
        <w:t>4  weekly</w:t>
      </w:r>
      <w:proofErr w:type="gramEnd"/>
      <w:r>
        <w:t xml:space="preserve"> cycles of Carboplatin: AUC 6.6mgs/ml x minutes (approx. 500mg/m2, etoposide (5mg/m</w:t>
      </w:r>
      <w:r w:rsidR="00BB4E0B">
        <w:rPr>
          <w:vertAlign w:val="superscript"/>
        </w:rPr>
        <w:t>2</w:t>
      </w:r>
      <w:r>
        <w:t xml:space="preserve"> x 3 doses)</w:t>
      </w:r>
      <w:r w:rsidR="00BB4E0B">
        <w:t>.</w:t>
      </w:r>
    </w:p>
    <w:p w14:paraId="4A9D5B92" w14:textId="77777777" w:rsidR="0012473A" w:rsidRDefault="0012473A" w:rsidP="0012473A">
      <w:r>
        <w:t xml:space="preserve">Imatinib 2mg once a day </w:t>
      </w:r>
    </w:p>
    <w:p w14:paraId="11CECFCD" w14:textId="77777777" w:rsidR="0012473A" w:rsidRDefault="0012473A" w:rsidP="0012473A">
      <w:r>
        <w:t>Sirolimus titrated to target trough level 10-15ng/ml</w:t>
      </w:r>
    </w:p>
    <w:p w14:paraId="4606A431" w14:textId="77777777" w:rsidR="0012473A" w:rsidRDefault="0012473A" w:rsidP="0012473A">
      <w:proofErr w:type="spellStart"/>
      <w:r>
        <w:t>Everolimus</w:t>
      </w:r>
      <w:proofErr w:type="spellEnd"/>
      <w:r>
        <w:t xml:space="preserve"> 7.5mg once a day</w:t>
      </w:r>
    </w:p>
    <w:p w14:paraId="07D5D8E6" w14:textId="5B095FC1" w:rsidR="0012473A" w:rsidRPr="00BB4E0B" w:rsidRDefault="0012473A" w:rsidP="0012473A">
      <w:r>
        <w:t>Oral etoposide 50mg/m</w:t>
      </w:r>
      <w:r w:rsidR="00BB4E0B">
        <w:rPr>
          <w:vertAlign w:val="superscript"/>
        </w:rPr>
        <w:t xml:space="preserve">2 </w:t>
      </w:r>
      <w:r w:rsidR="00BB4E0B">
        <w:t>for 21 out of 28 days in each cycle.</w:t>
      </w:r>
    </w:p>
    <w:p w14:paraId="31EEB504" w14:textId="77777777" w:rsidR="00323548" w:rsidRDefault="0012473A" w:rsidP="0012473A">
      <w:r>
        <w:t> </w:t>
      </w:r>
    </w:p>
    <w:sectPr w:rsidR="00323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3A"/>
    <w:rsid w:val="00031BEB"/>
    <w:rsid w:val="0012473A"/>
    <w:rsid w:val="00512A53"/>
    <w:rsid w:val="009C6150"/>
    <w:rsid w:val="00BB4E0B"/>
    <w:rsid w:val="00FB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ABBEA"/>
  <w15:chartTrackingRefBased/>
  <w15:docId w15:val="{219E1829-CB70-40EF-9115-948C1F5F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6</Characters>
  <Application>Microsoft Office Word</Application>
  <DocSecurity>0</DocSecurity>
  <Lines>4</Lines>
  <Paragraphs>1</Paragraphs>
  <ScaleCrop>false</ScaleCrop>
  <Company>UoB IT Services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ps (Cancer Clinical Trials Unit)</dc:creator>
  <cp:keywords/>
  <dc:description/>
  <cp:lastModifiedBy>ENGLISH, Martin (BIRMINGHAM WOMEN'S AND CHILDREN'S NHS FOUNDATION TRUST)</cp:lastModifiedBy>
  <cp:revision>2</cp:revision>
  <dcterms:created xsi:type="dcterms:W3CDTF">2022-11-21T12:50:00Z</dcterms:created>
  <dcterms:modified xsi:type="dcterms:W3CDTF">2022-11-21T12:50:00Z</dcterms:modified>
</cp:coreProperties>
</file>